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92D" w:rsidRDefault="00BD492D" w:rsidP="00BD492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gramStart"/>
      <w:r w:rsidRPr="005864BD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4</w:t>
      </w:r>
      <w:r w:rsidRPr="005864BD">
        <w:rPr>
          <w:rFonts w:ascii="Times New Roman" w:hAnsi="Times New Roman" w:cs="Times New Roman"/>
          <w:b/>
          <w:szCs w:val="20"/>
        </w:rPr>
        <w:t xml:space="preserve"> Table.</w:t>
      </w:r>
      <w:proofErr w:type="gramEnd"/>
      <w:r w:rsidRPr="005864BD">
        <w:rPr>
          <w:rFonts w:ascii="Times New Roman" w:hAnsi="Times New Roman" w:cs="Times New Roman"/>
          <w:b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Complete information on ballast water discharged at each Canadian Arctic port through </w:t>
      </w:r>
      <w:r>
        <w:rPr>
          <w:rFonts w:ascii="Times New Roman" w:hAnsi="Times New Roman" w:cs="Times New Roman"/>
          <w:b/>
          <w:sz w:val="24"/>
          <w:szCs w:val="20"/>
        </w:rPr>
        <w:t>international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 vessels with ballast water from regions where </w:t>
      </w:r>
      <w:r>
        <w:rPr>
          <w:rFonts w:ascii="Times New Roman" w:hAnsi="Times New Roman" w:cs="Times New Roman"/>
          <w:b/>
          <w:i/>
          <w:sz w:val="24"/>
          <w:szCs w:val="20"/>
        </w:rPr>
        <w:t xml:space="preserve">Mya </w:t>
      </w:r>
      <w:proofErr w:type="spellStart"/>
      <w:r>
        <w:rPr>
          <w:rFonts w:ascii="Times New Roman" w:hAnsi="Times New Roman" w:cs="Times New Roman"/>
          <w:b/>
          <w:i/>
          <w:sz w:val="24"/>
          <w:szCs w:val="20"/>
        </w:rPr>
        <w:t>arenari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is present.</w:t>
      </w:r>
      <w:r w:rsidRPr="001D6C86">
        <w:rPr>
          <w:rFonts w:ascii="Times New Roman" w:hAnsi="Times New Roman" w:cs="Times New Roman"/>
          <w:sz w:val="24"/>
          <w:szCs w:val="20"/>
        </w:rPr>
        <w:t xml:space="preserve"> Volumes are given in metric tons (MT). Correction factor for ballast water exchange: 1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1D6C86">
        <w:rPr>
          <w:rFonts w:ascii="Times New Roman" w:hAnsi="Times New Roman" w:cs="Times New Roman"/>
          <w:sz w:val="24"/>
          <w:szCs w:val="20"/>
        </w:rPr>
        <w:t>no exchang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1 (</w:t>
      </w:r>
      <w:r w:rsidRPr="001D6C86">
        <w:rPr>
          <w:rFonts w:ascii="Times New Roman" w:hAnsi="Times New Roman" w:cs="Times New Roman"/>
          <w:sz w:val="24"/>
          <w:szCs w:val="20"/>
        </w:rPr>
        <w:t>mid ocean exchange (MOE)</w:t>
      </w:r>
      <w:r>
        <w:rPr>
          <w:rFonts w:ascii="Times New Roman" w:hAnsi="Times New Roman" w:cs="Times New Roman"/>
          <w:sz w:val="24"/>
          <w:szCs w:val="20"/>
        </w:rPr>
        <w:t xml:space="preserve">, considered </w:t>
      </w:r>
      <w:r w:rsidRPr="001D6C86">
        <w:rPr>
          <w:rFonts w:ascii="Times New Roman" w:hAnsi="Times New Roman" w:cs="Times New Roman"/>
          <w:sz w:val="24"/>
          <w:szCs w:val="20"/>
        </w:rPr>
        <w:t>for ships with a saline</w:t>
      </w:r>
      <w:r>
        <w:rPr>
          <w:rFonts w:ascii="Times New Roman" w:hAnsi="Times New Roman" w:cs="Times New Roman"/>
          <w:sz w:val="24"/>
          <w:szCs w:val="20"/>
        </w:rPr>
        <w:t>/brackish</w:t>
      </w:r>
      <w:r w:rsidRPr="001D6C86">
        <w:rPr>
          <w:rFonts w:ascii="Times New Roman" w:hAnsi="Times New Roman" w:cs="Times New Roman"/>
          <w:sz w:val="24"/>
          <w:szCs w:val="20"/>
        </w:rPr>
        <w:t xml:space="preserve"> ballast water sourc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01 (</w:t>
      </w:r>
      <w:r w:rsidRPr="001D6C86">
        <w:rPr>
          <w:rFonts w:ascii="Times New Roman" w:hAnsi="Times New Roman" w:cs="Times New Roman"/>
          <w:sz w:val="24"/>
          <w:szCs w:val="20"/>
        </w:rPr>
        <w:t>MOE for ships with freshwater ballast water source</w:t>
      </w:r>
      <w:r>
        <w:rPr>
          <w:rFonts w:ascii="Times New Roman" w:hAnsi="Times New Roman" w:cs="Times New Roman"/>
          <w:sz w:val="24"/>
          <w:szCs w:val="20"/>
        </w:rPr>
        <w:t>).</w:t>
      </w:r>
    </w:p>
    <w:p w:rsidR="00BD492D" w:rsidRPr="005864BD" w:rsidRDefault="00BD492D" w:rsidP="00BD492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fldChar w:fldCharType="begin"/>
      </w:r>
      <w:r>
        <w:instrText xml:space="preserve"> LINK Excel.Sheet.12 "C:\\Users\\jesigold\\Desktop\\PhD Canada 11-14\\3rd chapter\\paper\\Annex I.xlsx" "International M arenaria!R1C1:R113C10" \a \f 4 \h  \* MERGEFORMAT </w:instrText>
      </w:r>
      <w:r>
        <w:fldChar w:fldCharType="separat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5"/>
        <w:gridCol w:w="2099"/>
        <w:gridCol w:w="1050"/>
        <w:gridCol w:w="1050"/>
        <w:gridCol w:w="898"/>
        <w:gridCol w:w="900"/>
        <w:gridCol w:w="898"/>
        <w:gridCol w:w="751"/>
        <w:gridCol w:w="915"/>
      </w:tblGrid>
      <w:tr w:rsidR="00BD492D" w:rsidRPr="00661F12" w:rsidTr="00DD4135">
        <w:trPr>
          <w:trHeight w:val="915"/>
          <w:tblHeader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Date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D4F3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Port (International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llast water sourc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ource port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ank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per vessel (MT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xchange Typ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ion factor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rrected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61F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W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t port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5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779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.9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3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enor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enore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18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34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4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5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 Everglad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 Everglade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3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0.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8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4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8.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1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jmuid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jmuid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65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5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8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vanna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vanna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6/10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55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0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0/08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lest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lest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1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1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476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6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8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6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85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/09/200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hinish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hinish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7/09/200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29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90.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rneuz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rneuz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13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35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08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8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5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05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5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2/08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4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6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werp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561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1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7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561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1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2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m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6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9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2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2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2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81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1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62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2.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8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1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6/10/2007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uga</w:t>
            </w:r>
            <w:proofErr w:type="spellEnd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Port Of Tallin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8/11/2007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czec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czeci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74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2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8/08/200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liningra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liningra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3/08/200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62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2.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62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2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1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dyni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dyni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78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8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8/09/200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1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/09/200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39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2/09/200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86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6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0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7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4/10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venn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ven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5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7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/10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orto </w:t>
            </w: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gher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bralta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85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6.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2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0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5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lan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599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0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2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3.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0/08/200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8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2/09/200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nnska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43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3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9/10/2009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63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3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7/07/2010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braltar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653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3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3/08/201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u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5/08/2010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57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84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4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/08/201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darfjordur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8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5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4/08/2010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954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4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4/08/201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8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0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750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2/09/20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darfjordur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darfjordu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071.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7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7/09/20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7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0.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6/10/2013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darfjordur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darfjordur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09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9.2</w:t>
            </w:r>
          </w:p>
        </w:tc>
        <w:tc>
          <w:tcPr>
            <w:tcW w:w="478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1/10/20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rmoy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rmoy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2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8.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9/08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nkirk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nkir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713.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1.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31/08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358.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.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5/09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aumsvik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348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8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3/10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884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/08/2010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lyde River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kjavik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simiut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2/11/2007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hrus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hrus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494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4.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1/10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20"/>
        </w:trPr>
        <w:tc>
          <w:tcPr>
            <w:tcW w:w="53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9/09/2010</w:t>
            </w:r>
          </w:p>
        </w:tc>
        <w:tc>
          <w:tcPr>
            <w:tcW w:w="109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5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c>
          <w:tcPr>
            <w:tcW w:w="530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6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548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8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2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/09/2011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3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9/12/2007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s Palmas / Shelburne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simiut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kjavik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kjavi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0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kjavik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ykjavi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/09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aqortoq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1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g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ntspil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7/09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usavi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rsaq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0/07/2009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angnirtung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veret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verett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2/08/2010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ond Inle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ummannaq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4/08/2008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esolute Bay (</w:t>
            </w: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Quassuittuq</w:t>
            </w:r>
            <w:proofErr w:type="spellEnd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9/08/2008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lsan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lsan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0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kod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kodat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24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tch Harbo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tch Harbo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BD492D" w:rsidRPr="00661F12" w:rsidTr="00DD4135">
        <w:trPr>
          <w:trHeight w:val="315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12/08/2009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D4F35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D4F3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n Francisco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n Francisco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92D" w:rsidRPr="00661F12" w:rsidRDefault="00BD492D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61F12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</w:tbl>
    <w:p w:rsidR="00BD492D" w:rsidRDefault="00BD492D" w:rsidP="00BD492D">
      <w:pPr>
        <w:spacing w:after="0" w:line="360" w:lineRule="auto"/>
        <w:jc w:val="both"/>
      </w:pPr>
    </w:p>
    <w:p w:rsidR="00BD492D" w:rsidRPr="00407B15" w:rsidRDefault="00BD492D" w:rsidP="00BD492D"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D492D" w:rsidRPr="00407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B755A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1B0478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D1B4599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FE"/>
    <w:rsid w:val="00223249"/>
    <w:rsid w:val="00407B15"/>
    <w:rsid w:val="00975980"/>
    <w:rsid w:val="00A029EC"/>
    <w:rsid w:val="00A150FE"/>
    <w:rsid w:val="00BD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92D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92D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6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cp:lastPrinted>2018-06-27T19:30:00Z</cp:lastPrinted>
  <dcterms:created xsi:type="dcterms:W3CDTF">2019-01-26T05:37:00Z</dcterms:created>
  <dcterms:modified xsi:type="dcterms:W3CDTF">2019-01-26T05:37:00Z</dcterms:modified>
</cp:coreProperties>
</file>